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EFB" w:rsidRPr="004C2EF0" w:rsidRDefault="00041EFB" w:rsidP="00041EF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3</w:t>
      </w:r>
      <w:r w:rsidR="00421249">
        <w:rPr>
          <w:rFonts w:ascii="Times New Roman" w:hAnsi="Times New Roman"/>
          <w:b/>
        </w:rPr>
        <w:t xml:space="preserve"> Data</w:t>
      </w:r>
      <w:r>
        <w:rPr>
          <w:rFonts w:ascii="Times New Roman" w:hAnsi="Times New Roman"/>
          <w:b/>
        </w:rPr>
        <w:t>.</w:t>
      </w:r>
      <w:proofErr w:type="gramEnd"/>
      <w:r w:rsidRPr="004C2EF0">
        <w:rPr>
          <w:rFonts w:ascii="Times New Roman" w:hAnsi="Times New Roman"/>
        </w:rPr>
        <w:t xml:space="preserve"> </w:t>
      </w:r>
      <w:r w:rsidRPr="00F02866">
        <w:rPr>
          <w:rFonts w:ascii="Times New Roman" w:hAnsi="Times New Roman"/>
          <w:b/>
        </w:rPr>
        <w:t xml:space="preserve">Differences in 20 amino acid frequencies observed between </w:t>
      </w:r>
      <w:r>
        <w:rPr>
          <w:rFonts w:ascii="Times New Roman" w:hAnsi="Times New Roman"/>
          <w:b/>
        </w:rPr>
        <w:t>essential</w:t>
      </w:r>
      <w:r w:rsidRPr="00F02866">
        <w:rPr>
          <w:rFonts w:ascii="Times New Roman" w:hAnsi="Times New Roman"/>
          <w:b/>
        </w:rPr>
        <w:t xml:space="preserve"> and viable mouse proteins in the culled datasets.</w:t>
      </w:r>
      <w:r w:rsidRPr="004C2EF0">
        <w:rPr>
          <w:rFonts w:ascii="Times New Roman" w:hAnsi="Times New Roman"/>
        </w:rPr>
        <w:t xml:space="preserve"> The p-value for the Bonferroni correction is 0.0025. </w:t>
      </w:r>
      <w:proofErr w:type="gramStart"/>
      <w:r w:rsidRPr="004C2EF0">
        <w:rPr>
          <w:rFonts w:ascii="Times New Roman" w:hAnsi="Times New Roman"/>
        </w:rPr>
        <w:t>L(</w:t>
      </w:r>
      <w:proofErr w:type="gramEnd"/>
      <w:r w:rsidRPr="004C2EF0">
        <w:rPr>
          <w:rFonts w:ascii="Times New Roman" w:hAnsi="Times New Roman"/>
        </w:rPr>
        <w:t xml:space="preserve">xx) refers to </w:t>
      </w:r>
      <w:r>
        <w:rPr>
          <w:rFonts w:ascii="Times New Roman" w:hAnsi="Times New Roman"/>
        </w:rPr>
        <w:t>essential</w:t>
      </w:r>
      <w:r w:rsidRPr="004C2EF0">
        <w:rPr>
          <w:rFonts w:ascii="Times New Roman" w:hAnsi="Times New Roman"/>
        </w:rPr>
        <w:t xml:space="preserve"> and V(xx) refers to viable proteins in t</w:t>
      </w:r>
      <w:bookmarkStart w:id="0" w:name="_GoBack"/>
      <w:bookmarkEnd w:id="0"/>
      <w:r w:rsidRPr="004C2EF0">
        <w:rPr>
          <w:rFonts w:ascii="Times New Roman" w:hAnsi="Times New Roman"/>
        </w:rPr>
        <w:t>he culled dataset, where all coded proteins share sequence similarity less than xx%.</w:t>
      </w:r>
    </w:p>
    <w:tbl>
      <w:tblPr>
        <w:tblW w:w="11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20"/>
        <w:gridCol w:w="730"/>
        <w:gridCol w:w="742"/>
        <w:gridCol w:w="1320"/>
        <w:gridCol w:w="730"/>
        <w:gridCol w:w="742"/>
        <w:gridCol w:w="1320"/>
        <w:gridCol w:w="730"/>
        <w:gridCol w:w="742"/>
        <w:gridCol w:w="1320"/>
        <w:gridCol w:w="730"/>
        <w:gridCol w:w="742"/>
        <w:gridCol w:w="1320"/>
      </w:tblGrid>
      <w:tr w:rsidR="00041EFB" w:rsidRPr="004C2EF0" w:rsidTr="00FB2DCF">
        <w:trPr>
          <w:trHeight w:val="315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Amino acid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L(20)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V(20)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p-value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L(40)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V(40)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p-value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L(60)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V(60)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p-value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L(80)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V(80)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p-value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A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9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8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40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8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7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1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8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7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10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87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7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1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C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9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07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8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7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7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8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1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2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8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8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08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8.1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8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D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8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7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9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7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9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9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9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6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4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9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9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7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4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7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E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65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3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0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8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8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7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7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6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3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2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F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9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1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47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7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6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8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4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77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3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4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39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7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9.2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8</w:t>
            </w:r>
          </w:p>
        </w:tc>
      </w:tr>
      <w:tr w:rsidR="00041EFB" w:rsidRPr="004C2EF0" w:rsidTr="00FB2DCF">
        <w:trPr>
          <w:trHeight w:val="315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G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3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15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3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9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3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47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1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4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22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H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3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3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74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4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68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47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36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4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3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5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I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5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18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4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18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38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0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2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5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4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K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36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9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5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8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1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9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5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69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0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9.9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6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67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1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6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4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lastRenderedPageBreak/>
              <w:t>L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9.8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0.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5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9.5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0.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2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4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9.3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0.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5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22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9.3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0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8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21</w:t>
            </w:r>
          </w:p>
        </w:tc>
      </w:tr>
      <w:tr w:rsidR="00041EFB" w:rsidRPr="004C2EF0" w:rsidTr="00FB2DCF">
        <w:trPr>
          <w:trHeight w:val="315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M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3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3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88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2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2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59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1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1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6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1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2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99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57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48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16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6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5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1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6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6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6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8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</w:tr>
      <w:tr w:rsidR="00041EFB" w:rsidRPr="004C2EF0" w:rsidTr="00FB2DCF">
        <w:trPr>
          <w:trHeight w:val="315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P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29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4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37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6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66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71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8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7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19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8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7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20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Q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2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26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35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5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3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3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47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2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1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5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4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4.2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.3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7</w:t>
            </w:r>
          </w:p>
        </w:tc>
      </w:tr>
      <w:tr w:rsidR="00041EFB" w:rsidRPr="004C2EF0" w:rsidTr="00FB2DCF">
        <w:trPr>
          <w:trHeight w:val="315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R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25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26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72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38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3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34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4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37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29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4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38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26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S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59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6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50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8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8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56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99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8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17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8.0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7.8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6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3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T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1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1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92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16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2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1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15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2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61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1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2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12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V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3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94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05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9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9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4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9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8.3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9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89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6.25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3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1</w:t>
            </w:r>
          </w:p>
        </w:tc>
      </w:tr>
      <w:tr w:rsidR="00041EFB" w:rsidRPr="004C2EF0" w:rsidTr="00FB2DCF">
        <w:trPr>
          <w:trHeight w:val="360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W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17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36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2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0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3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5.9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14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0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3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3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23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01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1.3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9.1×10</w:t>
            </w:r>
            <w:r w:rsidRPr="004C2EF0">
              <w:rPr>
                <w:rFonts w:ascii="Times New Roman" w:hAnsi="Times New Roman"/>
                <w:color w:val="000000"/>
                <w:vertAlign w:val="superscript"/>
                <w:lang w:val="en-US" w:eastAsia="ja-JP"/>
              </w:rPr>
              <w:t>-25</w:t>
            </w:r>
          </w:p>
        </w:tc>
      </w:tr>
      <w:tr w:rsidR="00041EFB" w:rsidRPr="004C2EF0" w:rsidTr="00FB2DCF">
        <w:trPr>
          <w:trHeight w:val="315"/>
        </w:trPr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  <w:t>Y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84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35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72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81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8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74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82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122</w:t>
            </w:r>
          </w:p>
        </w:tc>
        <w:tc>
          <w:tcPr>
            <w:tcW w:w="6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73</w:t>
            </w:r>
          </w:p>
        </w:tc>
        <w:tc>
          <w:tcPr>
            <w:tcW w:w="66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2.83</w:t>
            </w:r>
          </w:p>
        </w:tc>
        <w:tc>
          <w:tcPr>
            <w:tcW w:w="1320" w:type="dxa"/>
            <w:noWrap/>
          </w:tcPr>
          <w:p w:rsidR="00041EFB" w:rsidRPr="004C2EF0" w:rsidRDefault="00041EFB" w:rsidP="00FB2DC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lang w:val="en-US" w:eastAsia="ja-JP"/>
              </w:rPr>
              <w:t>0.024</w:t>
            </w:r>
          </w:p>
        </w:tc>
      </w:tr>
    </w:tbl>
    <w:p w:rsidR="00410406" w:rsidRDefault="00410406"/>
    <w:sectPr w:rsidR="00410406" w:rsidSect="00041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EFB"/>
    <w:rsid w:val="00041EFB"/>
    <w:rsid w:val="00410406"/>
    <w:rsid w:val="0042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oig</dc:creator>
  <cp:lastModifiedBy>Andrew Doig</cp:lastModifiedBy>
  <cp:revision>2</cp:revision>
  <dcterms:created xsi:type="dcterms:W3CDTF">2017-01-30T09:52:00Z</dcterms:created>
  <dcterms:modified xsi:type="dcterms:W3CDTF">2017-01-30T09:55:00Z</dcterms:modified>
</cp:coreProperties>
</file>